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page" w:horzAnchor="margin" w:tblpY="1391"/>
        <w:tblW w:w="5000" w:type="pct"/>
        <w:tblLook w:val="05A0" w:firstRow="1" w:lastRow="0" w:firstColumn="1" w:lastColumn="1" w:noHBand="0" w:noVBand="1"/>
      </w:tblPr>
      <w:tblGrid>
        <w:gridCol w:w="2804"/>
        <w:gridCol w:w="611"/>
        <w:gridCol w:w="610"/>
        <w:gridCol w:w="610"/>
        <w:gridCol w:w="610"/>
        <w:gridCol w:w="610"/>
        <w:gridCol w:w="610"/>
        <w:gridCol w:w="610"/>
        <w:gridCol w:w="610"/>
        <w:gridCol w:w="610"/>
        <w:gridCol w:w="731"/>
      </w:tblGrid>
      <w:tr w:rsidR="00C62B01" w:rsidRPr="003D518C" w14:paraId="15C58376" w14:textId="77777777" w:rsidTr="00730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50344E2B" w14:textId="1D2A1CCA" w:rsidR="00C62B01" w:rsidRPr="003D518C" w:rsidRDefault="00C62B01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Reference</w:t>
            </w:r>
          </w:p>
        </w:tc>
        <w:tc>
          <w:tcPr>
            <w:tcW w:w="338" w:type="pct"/>
            <w:vAlign w:val="center"/>
          </w:tcPr>
          <w:p w14:paraId="01A7B2D9" w14:textId="5D1898A8" w:rsidR="00C62B01" w:rsidRPr="003D518C" w:rsidRDefault="00C62B01" w:rsidP="00730F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1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338" w:type="pct"/>
            <w:vAlign w:val="center"/>
          </w:tcPr>
          <w:p w14:paraId="1984DF8A" w14:textId="13A54804" w:rsidR="00C62B01" w:rsidRPr="003D518C" w:rsidRDefault="00C62B01" w:rsidP="00730F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2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338" w:type="pct"/>
            <w:vAlign w:val="center"/>
          </w:tcPr>
          <w:p w14:paraId="19806729" w14:textId="46C872E8" w:rsidR="00C62B01" w:rsidRPr="003D518C" w:rsidRDefault="00C62B01" w:rsidP="00730F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3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c</w:t>
            </w:r>
          </w:p>
        </w:tc>
        <w:tc>
          <w:tcPr>
            <w:tcW w:w="338" w:type="pct"/>
            <w:vAlign w:val="center"/>
          </w:tcPr>
          <w:p w14:paraId="6E024D72" w14:textId="12ED03A1" w:rsidR="00C62B01" w:rsidRPr="003D518C" w:rsidRDefault="00C62B01" w:rsidP="00730F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4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d</w:t>
            </w:r>
          </w:p>
        </w:tc>
        <w:tc>
          <w:tcPr>
            <w:tcW w:w="338" w:type="pct"/>
            <w:vAlign w:val="center"/>
          </w:tcPr>
          <w:p w14:paraId="696203C9" w14:textId="29B0E6B2" w:rsidR="00C62B01" w:rsidRPr="003D518C" w:rsidRDefault="00C62B01" w:rsidP="00730F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5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e</w:t>
            </w:r>
          </w:p>
        </w:tc>
        <w:tc>
          <w:tcPr>
            <w:tcW w:w="338" w:type="pct"/>
            <w:vAlign w:val="center"/>
          </w:tcPr>
          <w:p w14:paraId="703837DE" w14:textId="028EFEC7" w:rsidR="00C62B01" w:rsidRPr="003D518C" w:rsidRDefault="00C62B01" w:rsidP="00730F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6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f</w:t>
            </w:r>
          </w:p>
        </w:tc>
        <w:tc>
          <w:tcPr>
            <w:tcW w:w="338" w:type="pct"/>
            <w:vAlign w:val="center"/>
          </w:tcPr>
          <w:p w14:paraId="37C43789" w14:textId="42D0D00A" w:rsidR="00C62B01" w:rsidRPr="003D518C" w:rsidRDefault="00C62B01" w:rsidP="00730F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7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g</w:t>
            </w:r>
          </w:p>
        </w:tc>
        <w:tc>
          <w:tcPr>
            <w:tcW w:w="338" w:type="pct"/>
            <w:vAlign w:val="center"/>
          </w:tcPr>
          <w:p w14:paraId="7D934E38" w14:textId="5FC9EEDE" w:rsidR="00C62B01" w:rsidRPr="003D518C" w:rsidRDefault="00C62B01" w:rsidP="00730F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8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h</w:t>
            </w:r>
          </w:p>
        </w:tc>
        <w:tc>
          <w:tcPr>
            <w:tcW w:w="338" w:type="pct"/>
            <w:vAlign w:val="center"/>
          </w:tcPr>
          <w:p w14:paraId="172CB72D" w14:textId="60DDA652" w:rsidR="00C62B01" w:rsidRPr="003D518C" w:rsidRDefault="00C62B01" w:rsidP="00730F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9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297C0481" w14:textId="3242724E" w:rsidR="00C62B01" w:rsidRPr="003D518C" w:rsidRDefault="00C62B01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Q10</w:t>
            </w:r>
            <w:r w:rsidRPr="00355D01">
              <w:rPr>
                <w:rFonts w:ascii="Arial" w:hAnsi="Arial" w:cs="Arial"/>
                <w:szCs w:val="20"/>
                <w:vertAlign w:val="superscript"/>
              </w:rPr>
              <w:t>j</w:t>
            </w:r>
          </w:p>
        </w:tc>
      </w:tr>
      <w:tr w:rsidR="00355D01" w:rsidRPr="003D518C" w14:paraId="3155620D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5550FAFE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Advocat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2010</w:t>
            </w:r>
          </w:p>
        </w:tc>
        <w:tc>
          <w:tcPr>
            <w:tcW w:w="338" w:type="pct"/>
            <w:vAlign w:val="center"/>
          </w:tcPr>
          <w:p w14:paraId="1EB9B3CC" w14:textId="3C926C76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proofErr w:type="spellStart"/>
            <w:r w:rsidRPr="003D518C">
              <w:rPr>
                <w:rFonts w:ascii="Arial" w:hAnsi="Arial" w:cs="Arial"/>
                <w:szCs w:val="20"/>
              </w:rPr>
              <w:t>Y</w:t>
            </w:r>
            <w:r w:rsidR="00355D01" w:rsidRPr="00355D01">
              <w:rPr>
                <w:rFonts w:ascii="Arial" w:hAnsi="Arial" w:cs="Arial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338" w:type="pct"/>
            <w:vAlign w:val="center"/>
          </w:tcPr>
          <w:p w14:paraId="55336490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FA5BEC8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494C9AA" w14:textId="5857BD36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proofErr w:type="spellStart"/>
            <w:r w:rsidRPr="003D518C">
              <w:rPr>
                <w:rFonts w:ascii="Arial" w:hAnsi="Arial" w:cs="Arial"/>
                <w:szCs w:val="20"/>
              </w:rPr>
              <w:t>U</w:t>
            </w:r>
            <w:r w:rsidR="00355D01" w:rsidRPr="00355D01">
              <w:rPr>
                <w:rFonts w:ascii="Arial" w:hAnsi="Arial" w:cs="Arial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338" w:type="pct"/>
            <w:vAlign w:val="center"/>
          </w:tcPr>
          <w:p w14:paraId="5B092B6A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9D3653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DDFA5F0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7ED9452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505FE71A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0A31BE12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33A91D9A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339F5854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Ashford 2018</w:t>
            </w:r>
          </w:p>
        </w:tc>
        <w:tc>
          <w:tcPr>
            <w:tcW w:w="338" w:type="pct"/>
            <w:vAlign w:val="center"/>
          </w:tcPr>
          <w:p w14:paraId="030C4C8F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9E1CCB7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67735E4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65B3926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4AC1C61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9C98A36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3C7EC57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7C2C4B0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560049CF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641C7B0A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U</w:t>
            </w:r>
          </w:p>
        </w:tc>
      </w:tr>
      <w:tr w:rsidR="00355D01" w:rsidRPr="003D518C" w14:paraId="6A07D3D4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79E17728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Bauer 2018</w:t>
            </w:r>
          </w:p>
        </w:tc>
        <w:tc>
          <w:tcPr>
            <w:tcW w:w="338" w:type="pct"/>
            <w:vAlign w:val="center"/>
          </w:tcPr>
          <w:p w14:paraId="59A52E0B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0E44738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08D0669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D3BC687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93C27D2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3D08A05" w14:textId="3902B25C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  <w:r w:rsidR="00355D01" w:rsidRPr="00355D01">
              <w:rPr>
                <w:rFonts w:ascii="Arial" w:hAnsi="Arial" w:cs="Arial"/>
                <w:szCs w:val="20"/>
                <w:vertAlign w:val="superscript"/>
              </w:rPr>
              <w:t>m</w:t>
            </w:r>
          </w:p>
        </w:tc>
        <w:tc>
          <w:tcPr>
            <w:tcW w:w="338" w:type="pct"/>
            <w:vAlign w:val="center"/>
          </w:tcPr>
          <w:p w14:paraId="424B967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8D92DD9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EC0C202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73DFC14E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5FF2BF22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49566E04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Beattie 2009</w:t>
            </w:r>
          </w:p>
        </w:tc>
        <w:tc>
          <w:tcPr>
            <w:tcW w:w="338" w:type="pct"/>
            <w:vAlign w:val="center"/>
          </w:tcPr>
          <w:p w14:paraId="13C76EEA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4F6CA37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AB89D8F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7816146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97D8A9A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03B1D6B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26E48C28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8E19ECB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295976D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6FDF2DF3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1EA2DB9A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7E9B5EEE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Bendelin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2011</w:t>
            </w:r>
          </w:p>
        </w:tc>
        <w:tc>
          <w:tcPr>
            <w:tcW w:w="338" w:type="pct"/>
            <w:vAlign w:val="center"/>
          </w:tcPr>
          <w:p w14:paraId="2995B9A9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0006321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9E7E7EA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0B8F0D3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41FB88F2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9C191E4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206B9D6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71410B3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7D16137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368B720B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7F7CCA77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68CF60FC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Clarke 2016</w:t>
            </w:r>
          </w:p>
        </w:tc>
        <w:tc>
          <w:tcPr>
            <w:tcW w:w="338" w:type="pct"/>
            <w:vAlign w:val="center"/>
          </w:tcPr>
          <w:p w14:paraId="76C88CAB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6C97642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9CA7872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77BAFA3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0F0DF4BB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5726EB8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320E58F1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B76F60E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DCA757D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6B0A26BB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207FF141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71704538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Donkin 2012</w:t>
            </w:r>
          </w:p>
        </w:tc>
        <w:tc>
          <w:tcPr>
            <w:tcW w:w="338" w:type="pct"/>
            <w:vAlign w:val="center"/>
          </w:tcPr>
          <w:p w14:paraId="7B1C5746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94D01DC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A4CF7E9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5CF9F2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91A7304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6BB28FB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5201ECC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C4A2418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357781A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4DA72695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3211F5A9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67571D42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Etzelmueller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2018</w:t>
            </w:r>
          </w:p>
        </w:tc>
        <w:tc>
          <w:tcPr>
            <w:tcW w:w="338" w:type="pct"/>
            <w:vAlign w:val="center"/>
          </w:tcPr>
          <w:p w14:paraId="140A543B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B4E1A72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E597E67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3A52F9FA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1C4CCD61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96FC8BF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60751E4D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81864CA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2ADF53AE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5499F9D3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7C34A06A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760A1E59" w14:textId="739F4380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Farzanfar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2007</w:t>
            </w:r>
          </w:p>
        </w:tc>
        <w:tc>
          <w:tcPr>
            <w:tcW w:w="338" w:type="pct"/>
            <w:vAlign w:val="center"/>
          </w:tcPr>
          <w:p w14:paraId="7D3B20E2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0697550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8C6579A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7C1B8B1B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47B474AF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70ED2A60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557F85A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8385821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44999D64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5437D008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U</w:t>
            </w:r>
          </w:p>
        </w:tc>
      </w:tr>
      <w:tr w:rsidR="00355D01" w:rsidRPr="003D518C" w14:paraId="15C8AB7F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09FAF6BA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Fernandez -Alvarez 2017</w:t>
            </w:r>
          </w:p>
        </w:tc>
        <w:tc>
          <w:tcPr>
            <w:tcW w:w="338" w:type="pct"/>
            <w:vAlign w:val="center"/>
          </w:tcPr>
          <w:p w14:paraId="7BD7E68E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4B4BD24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4C8C2C1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64E43430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21B2F99E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A1EF69E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0E7EB88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C439BF9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8C35195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281DAED3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6C77530F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4E67EE9E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Gega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2013</w:t>
            </w:r>
          </w:p>
        </w:tc>
        <w:tc>
          <w:tcPr>
            <w:tcW w:w="338" w:type="pct"/>
            <w:vAlign w:val="center"/>
          </w:tcPr>
          <w:p w14:paraId="043A082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1588BF3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CFDCECD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FF39366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E6A6C86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3D21A8F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E51BD88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0E10596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3A03D02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155156B0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07AB9C46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38BA5E56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Gerhards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2011</w:t>
            </w:r>
          </w:p>
        </w:tc>
        <w:tc>
          <w:tcPr>
            <w:tcW w:w="338" w:type="pct"/>
            <w:vAlign w:val="center"/>
          </w:tcPr>
          <w:p w14:paraId="60C1D4B1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7098723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391EE5C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071EC14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D7A9F00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4326D69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0D9C27A5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AA997E5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734F373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656C52A6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5A095426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5D96E778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Hind 2010</w:t>
            </w:r>
          </w:p>
        </w:tc>
        <w:tc>
          <w:tcPr>
            <w:tcW w:w="338" w:type="pct"/>
            <w:vAlign w:val="center"/>
          </w:tcPr>
          <w:p w14:paraId="013ACFB9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83F999D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AF4F8B9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2F6AA99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BFB7DCF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A1639F4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01BA119F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A42BB48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D178DAD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1BA3127F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3012821F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32EE109E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Holst 2017</w:t>
            </w:r>
          </w:p>
        </w:tc>
        <w:tc>
          <w:tcPr>
            <w:tcW w:w="338" w:type="pct"/>
            <w:vAlign w:val="center"/>
          </w:tcPr>
          <w:p w14:paraId="72005CEE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2FA0702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CEB849C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24B26F2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821D652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52801C5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AD8D7AF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BD70475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2D2B29A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781A9D53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7515F9E1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5116BA99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Johansson 2015</w:t>
            </w:r>
          </w:p>
        </w:tc>
        <w:tc>
          <w:tcPr>
            <w:tcW w:w="338" w:type="pct"/>
            <w:vAlign w:val="center"/>
          </w:tcPr>
          <w:p w14:paraId="70016987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13A5A1B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69F6D3D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D2E962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F441990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2955B4B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6DC05A5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1D143AA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41D977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4E49823B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505FCA" w:rsidRPr="003D518C" w14:paraId="38D95440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55D92590" w14:textId="5958B42E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Knopp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Hoffer 2016</w:t>
            </w:r>
          </w:p>
        </w:tc>
        <w:tc>
          <w:tcPr>
            <w:tcW w:w="338" w:type="pct"/>
            <w:vAlign w:val="center"/>
          </w:tcPr>
          <w:p w14:paraId="0682F20A" w14:textId="3B053EF3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88C0C3F" w14:textId="534CBBE1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FBEC9F1" w14:textId="41D08B24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5560276" w14:textId="7876CD33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3FA92F86" w14:textId="00AB17AA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8910C88" w14:textId="3EB78B3B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F9AA9FA" w14:textId="2265324D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B77BD39" w14:textId="1F476713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BA33901" w14:textId="114A1919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7FCEBA98" w14:textId="62B19BB6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1EAA643C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3922982F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Knowles 2015</w:t>
            </w:r>
          </w:p>
        </w:tc>
        <w:tc>
          <w:tcPr>
            <w:tcW w:w="338" w:type="pct"/>
            <w:vAlign w:val="center"/>
          </w:tcPr>
          <w:p w14:paraId="7F350AC7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0EB6DFA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2E6E90F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F87CB19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7877871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324525B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3783596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5ACB51B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DAC78B8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7C9FEF40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0C8E86CC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09D4208D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Kuhn 2014</w:t>
            </w:r>
          </w:p>
        </w:tc>
        <w:tc>
          <w:tcPr>
            <w:tcW w:w="338" w:type="pct"/>
            <w:vAlign w:val="center"/>
          </w:tcPr>
          <w:p w14:paraId="29F17107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E89EF0A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CA40FC5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3CFE0129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777F60D3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6CB2842C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17858033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793F3E0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01FFBFEE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4B72C223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2E66C0FB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742DFBD3" w14:textId="636A40CD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Lillevoll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2013</w:t>
            </w:r>
          </w:p>
        </w:tc>
        <w:tc>
          <w:tcPr>
            <w:tcW w:w="338" w:type="pct"/>
            <w:vAlign w:val="center"/>
          </w:tcPr>
          <w:p w14:paraId="0A513019" w14:textId="245FF4DA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C0DEFEC" w14:textId="4ACBF93C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4CFDF99" w14:textId="16CDEA58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4ACF313F" w14:textId="48ECD8B5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0296DD93" w14:textId="1B4058D8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D380710" w14:textId="2BAF241B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0D45D6FC" w14:textId="48311436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D5BEA50" w14:textId="64D926C6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EF7A959" w14:textId="3ECAD0D4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10552B31" w14:textId="1BBFDB0B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4D48AA" w:rsidRPr="003D518C" w14:paraId="71B12D6E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1B7C70EC" w14:textId="261A942B" w:rsidR="004D48AA" w:rsidRPr="007C284C" w:rsidRDefault="004D48A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Lovell 2017</w:t>
            </w:r>
          </w:p>
        </w:tc>
        <w:tc>
          <w:tcPr>
            <w:tcW w:w="338" w:type="pct"/>
            <w:vAlign w:val="center"/>
          </w:tcPr>
          <w:p w14:paraId="1004C6AF" w14:textId="64B30DCF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246DCDA" w14:textId="4425B662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393504B" w14:textId="75D2B4ED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57C1076" w14:textId="2F73D472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3902FB8" w14:textId="09A9E612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D83902A" w14:textId="55EBED0C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B3E91CC" w14:textId="56F1BB27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A6C0039" w14:textId="12A5A030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C515EA1" w14:textId="76FEFCD1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48A80ABF" w14:textId="2F35E4A6" w:rsidR="004D48AA" w:rsidRPr="00505FCA" w:rsidRDefault="004D48A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064CC2AB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37063048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Ly 2015</w:t>
            </w:r>
          </w:p>
        </w:tc>
        <w:tc>
          <w:tcPr>
            <w:tcW w:w="338" w:type="pct"/>
            <w:vAlign w:val="center"/>
          </w:tcPr>
          <w:p w14:paraId="0376FE7F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70DF46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D66CC78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BBEED63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56A5C7FB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0F5B9E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5DEABFD1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1CDA565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94EDFD2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01ED43C0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2F81CAE0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49D4CA27" w14:textId="6357D6B3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Pugh 2015</w:t>
            </w:r>
          </w:p>
        </w:tc>
        <w:tc>
          <w:tcPr>
            <w:tcW w:w="338" w:type="pct"/>
            <w:vAlign w:val="center"/>
          </w:tcPr>
          <w:p w14:paraId="035C1533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EA60450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2007982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338" w:type="pct"/>
            <w:vAlign w:val="center"/>
          </w:tcPr>
          <w:p w14:paraId="2742413A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33CD0F1C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5CC9721F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372BFE02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2DBC5809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D8A2BC9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28BE81AE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0BB90A40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2150C4F9" w14:textId="50CF9FE8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Purvez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2013</w:t>
            </w:r>
          </w:p>
        </w:tc>
        <w:tc>
          <w:tcPr>
            <w:tcW w:w="338" w:type="pct"/>
            <w:vAlign w:val="center"/>
          </w:tcPr>
          <w:p w14:paraId="32A156E1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28EC815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A9EBF5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7206F29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25554F4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EA90567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35414EC8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5782CFE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E62DA0D" w14:textId="77777777" w:rsidR="00505FCA" w:rsidRPr="003D518C" w:rsidRDefault="00505FC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0153ED08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355D01" w:rsidRPr="003D518C" w14:paraId="532280C4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136B9F0C" w14:textId="77777777" w:rsidR="00505FCA" w:rsidRPr="007C284C" w:rsidRDefault="00505FC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Richards 2016</w:t>
            </w:r>
          </w:p>
        </w:tc>
        <w:tc>
          <w:tcPr>
            <w:tcW w:w="338" w:type="pct"/>
            <w:vAlign w:val="center"/>
          </w:tcPr>
          <w:p w14:paraId="22C1533F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DA36117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FD09AF4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70D5562F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43583738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2A4B39C9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22F490B7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1B6074E7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5E719324" w14:textId="77777777" w:rsidR="00505FCA" w:rsidRPr="003D518C" w:rsidRDefault="00505FC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4626A205" w14:textId="77777777" w:rsidR="00505FCA" w:rsidRPr="00505FCA" w:rsidRDefault="00505FC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4D48AA" w:rsidRPr="003D518C" w14:paraId="4BBB8F81" w14:textId="77777777" w:rsidTr="00730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6F4AD131" w14:textId="502D4370" w:rsidR="004D48AA" w:rsidRPr="007C284C" w:rsidRDefault="004D48A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r w:rsidRPr="007C284C">
              <w:rPr>
                <w:rFonts w:ascii="Arial" w:hAnsi="Arial" w:cs="Arial"/>
                <w:b w:val="0"/>
                <w:szCs w:val="20"/>
              </w:rPr>
              <w:t>Walsh 2017</w:t>
            </w:r>
          </w:p>
        </w:tc>
        <w:tc>
          <w:tcPr>
            <w:tcW w:w="338" w:type="pct"/>
            <w:vAlign w:val="center"/>
          </w:tcPr>
          <w:p w14:paraId="244841EF" w14:textId="7380FE8B" w:rsidR="004D48AA" w:rsidRPr="003D518C" w:rsidRDefault="004D48A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3162E7E" w14:textId="36B2190D" w:rsidR="004D48AA" w:rsidRPr="003D518C" w:rsidRDefault="004D48A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50241E3" w14:textId="6977D99E" w:rsidR="004D48AA" w:rsidRPr="003D518C" w:rsidRDefault="004D48A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2A65817" w14:textId="35E470B2" w:rsidR="004D48AA" w:rsidRPr="003D518C" w:rsidRDefault="004D48A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028E44CA" w14:textId="17C41E87" w:rsidR="004D48AA" w:rsidRPr="003D518C" w:rsidRDefault="004D48A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6F1A6CB" w14:textId="59D3EDEB" w:rsidR="004D48AA" w:rsidRPr="003D518C" w:rsidRDefault="004D48A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1F987013" w14:textId="325B3826" w:rsidR="004D48AA" w:rsidRPr="003D518C" w:rsidRDefault="004D48A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U</w:t>
            </w:r>
          </w:p>
        </w:tc>
        <w:tc>
          <w:tcPr>
            <w:tcW w:w="338" w:type="pct"/>
            <w:vAlign w:val="center"/>
          </w:tcPr>
          <w:p w14:paraId="36104778" w14:textId="7085D33B" w:rsidR="004D48AA" w:rsidRPr="003D518C" w:rsidRDefault="004D48A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99293C6" w14:textId="59057EEF" w:rsidR="004D48AA" w:rsidRPr="003D518C" w:rsidRDefault="004D48AA" w:rsidP="00730F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3D518C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773BC9D9" w14:textId="42E38472" w:rsidR="004D48AA" w:rsidRPr="00505FCA" w:rsidRDefault="004D48A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 w:rsidRPr="00505FCA"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  <w:tr w:rsidR="004D48AA" w:rsidRPr="003D518C" w14:paraId="645E5FAE" w14:textId="77777777" w:rsidTr="00730F1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Align w:val="center"/>
          </w:tcPr>
          <w:p w14:paraId="2E67BD37" w14:textId="7D6B626D" w:rsidR="004D48AA" w:rsidRPr="007C284C" w:rsidRDefault="004D48AA" w:rsidP="00730F14">
            <w:pPr>
              <w:spacing w:line="360" w:lineRule="auto"/>
              <w:rPr>
                <w:rFonts w:ascii="Arial" w:hAnsi="Arial" w:cs="Arial"/>
                <w:b w:val="0"/>
                <w:szCs w:val="20"/>
              </w:rPr>
            </w:pPr>
            <w:proofErr w:type="spellStart"/>
            <w:r w:rsidRPr="007C284C">
              <w:rPr>
                <w:rFonts w:ascii="Arial" w:hAnsi="Arial" w:cs="Arial"/>
                <w:b w:val="0"/>
                <w:szCs w:val="20"/>
              </w:rPr>
              <w:t>Wilhelmson</w:t>
            </w:r>
            <w:proofErr w:type="spellEnd"/>
            <w:r w:rsidRPr="007C284C">
              <w:rPr>
                <w:rFonts w:ascii="Arial" w:hAnsi="Arial" w:cs="Arial"/>
                <w:b w:val="0"/>
                <w:szCs w:val="20"/>
              </w:rPr>
              <w:t xml:space="preserve"> 2013</w:t>
            </w:r>
          </w:p>
        </w:tc>
        <w:tc>
          <w:tcPr>
            <w:tcW w:w="338" w:type="pct"/>
            <w:vAlign w:val="center"/>
          </w:tcPr>
          <w:p w14:paraId="5CD2BD4C" w14:textId="1BABF69F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BB4F00B" w14:textId="2F20F187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07698AE6" w14:textId="1DDE91A0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7702562B" w14:textId="7E8568D5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FB0ADCD" w14:textId="5F13BF0B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280866D1" w14:textId="1394F904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655D357E" w14:textId="5521D722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43DA0D3F" w14:textId="0E471489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338" w:type="pct"/>
            <w:vAlign w:val="center"/>
          </w:tcPr>
          <w:p w14:paraId="1F3B0800" w14:textId="57EB95CC" w:rsidR="004D48AA" w:rsidRPr="003D518C" w:rsidRDefault="004D48AA" w:rsidP="00730F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36AEA0DF" w14:textId="03DE9EA3" w:rsidR="004D48AA" w:rsidRPr="00505FCA" w:rsidRDefault="004D48AA" w:rsidP="00730F14">
            <w:pPr>
              <w:spacing w:line="360" w:lineRule="auto"/>
              <w:jc w:val="center"/>
              <w:rPr>
                <w:rFonts w:ascii="Arial" w:hAnsi="Arial" w:cs="Arial"/>
                <w:b w:val="0"/>
                <w:szCs w:val="20"/>
              </w:rPr>
            </w:pPr>
            <w:r>
              <w:rPr>
                <w:rFonts w:ascii="Arial" w:hAnsi="Arial" w:cs="Arial"/>
                <w:b w:val="0"/>
                <w:szCs w:val="20"/>
              </w:rPr>
              <w:t>Y</w:t>
            </w:r>
          </w:p>
        </w:tc>
      </w:tr>
    </w:tbl>
    <w:p w14:paraId="090586C5" w14:textId="340FEDC9" w:rsidR="00014CF2" w:rsidRPr="003D518C" w:rsidRDefault="00014CF2" w:rsidP="00863E2F">
      <w:pPr>
        <w:rPr>
          <w:rFonts w:ascii="Arial" w:hAnsi="Arial" w:cs="Arial"/>
          <w:szCs w:val="20"/>
        </w:rPr>
      </w:pPr>
      <w:bookmarkStart w:id="0" w:name="_GoBack"/>
      <w:bookmarkEnd w:id="0"/>
    </w:p>
    <w:p w14:paraId="2A3A1542" w14:textId="19705094" w:rsidR="008B1D3A" w:rsidRPr="003D518C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a</w:t>
      </w:r>
      <w:r w:rsidR="00014CF2" w:rsidRPr="003D518C">
        <w:rPr>
          <w:rFonts w:ascii="Arial" w:hAnsi="Arial" w:cs="Arial"/>
          <w:szCs w:val="20"/>
        </w:rPr>
        <w:t>Q</w:t>
      </w:r>
      <w:r w:rsidR="00321710" w:rsidRPr="003D518C">
        <w:rPr>
          <w:rFonts w:ascii="Arial" w:hAnsi="Arial" w:cs="Arial"/>
          <w:szCs w:val="20"/>
        </w:rPr>
        <w:t>1</w:t>
      </w:r>
      <w:proofErr w:type="gramEnd"/>
      <w:r w:rsidR="00321710" w:rsidRPr="003D518C">
        <w:rPr>
          <w:rFonts w:ascii="Arial" w:hAnsi="Arial" w:cs="Arial"/>
          <w:szCs w:val="20"/>
        </w:rPr>
        <w:tab/>
        <w:t>Was there a clear statement of the aims of the research?</w:t>
      </w:r>
    </w:p>
    <w:p w14:paraId="12C887B2" w14:textId="04CFF07F" w:rsidR="00321710" w:rsidRPr="003D518C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b</w:t>
      </w:r>
      <w:r w:rsidR="00A13409" w:rsidRPr="003D518C">
        <w:rPr>
          <w:rFonts w:ascii="Arial" w:hAnsi="Arial" w:cs="Arial"/>
          <w:szCs w:val="20"/>
        </w:rPr>
        <w:t>Q2</w:t>
      </w:r>
      <w:proofErr w:type="gramEnd"/>
      <w:r w:rsidR="00A13409" w:rsidRPr="003D518C">
        <w:rPr>
          <w:rFonts w:ascii="Arial" w:hAnsi="Arial" w:cs="Arial"/>
          <w:szCs w:val="20"/>
        </w:rPr>
        <w:tab/>
      </w:r>
      <w:r w:rsidR="00FF607A" w:rsidRPr="003D518C">
        <w:rPr>
          <w:rFonts w:ascii="Arial" w:hAnsi="Arial" w:cs="Arial"/>
          <w:szCs w:val="20"/>
        </w:rPr>
        <w:t>Is a qualitative methodology appropriate?</w:t>
      </w:r>
    </w:p>
    <w:p w14:paraId="5216121B" w14:textId="3849EA7D" w:rsidR="00FF607A" w:rsidRPr="003D518C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c</w:t>
      </w:r>
      <w:r w:rsidR="00FF607A" w:rsidRPr="003D518C">
        <w:rPr>
          <w:rFonts w:ascii="Arial" w:hAnsi="Arial" w:cs="Arial"/>
          <w:szCs w:val="20"/>
        </w:rPr>
        <w:t>Q3</w:t>
      </w:r>
      <w:proofErr w:type="gramEnd"/>
      <w:r w:rsidR="00FF607A" w:rsidRPr="003D518C">
        <w:rPr>
          <w:rFonts w:ascii="Arial" w:hAnsi="Arial" w:cs="Arial"/>
          <w:szCs w:val="20"/>
        </w:rPr>
        <w:tab/>
      </w:r>
      <w:r w:rsidR="00680D10" w:rsidRPr="003D518C">
        <w:rPr>
          <w:rFonts w:ascii="Arial" w:hAnsi="Arial" w:cs="Arial"/>
          <w:szCs w:val="20"/>
        </w:rPr>
        <w:t>Was the research design appropriate to address the aims of the research?</w:t>
      </w:r>
    </w:p>
    <w:p w14:paraId="710F7DB5" w14:textId="06B599A7" w:rsidR="00680D10" w:rsidRPr="003D518C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d</w:t>
      </w:r>
      <w:r w:rsidR="00883558" w:rsidRPr="003D518C">
        <w:rPr>
          <w:rFonts w:ascii="Arial" w:hAnsi="Arial" w:cs="Arial"/>
          <w:szCs w:val="20"/>
        </w:rPr>
        <w:t>Q4</w:t>
      </w:r>
      <w:proofErr w:type="gramEnd"/>
      <w:r w:rsidR="00883558" w:rsidRPr="003D518C">
        <w:rPr>
          <w:rFonts w:ascii="Arial" w:hAnsi="Arial" w:cs="Arial"/>
          <w:szCs w:val="20"/>
        </w:rPr>
        <w:tab/>
      </w:r>
      <w:r w:rsidR="002A278B" w:rsidRPr="003D518C">
        <w:rPr>
          <w:rFonts w:ascii="Arial" w:hAnsi="Arial" w:cs="Arial"/>
          <w:szCs w:val="20"/>
        </w:rPr>
        <w:t>Was the recruitment strategy appropriate to the aims of the research?</w:t>
      </w:r>
    </w:p>
    <w:p w14:paraId="6505ADDB" w14:textId="7FD43FC8" w:rsidR="00485A38" w:rsidRPr="003D518C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e</w:t>
      </w:r>
      <w:r w:rsidR="00485A38" w:rsidRPr="003D518C">
        <w:rPr>
          <w:rFonts w:ascii="Arial" w:hAnsi="Arial" w:cs="Arial"/>
          <w:szCs w:val="20"/>
        </w:rPr>
        <w:t>Q5</w:t>
      </w:r>
      <w:proofErr w:type="gramEnd"/>
      <w:r w:rsidR="00485A38" w:rsidRPr="003D518C">
        <w:rPr>
          <w:rFonts w:ascii="Arial" w:hAnsi="Arial" w:cs="Arial"/>
          <w:szCs w:val="20"/>
        </w:rPr>
        <w:tab/>
      </w:r>
      <w:r w:rsidR="001E783D" w:rsidRPr="003D518C">
        <w:rPr>
          <w:rFonts w:ascii="Arial" w:hAnsi="Arial" w:cs="Arial"/>
          <w:szCs w:val="20"/>
        </w:rPr>
        <w:t>Was the data collected in a way that addressed the research issue.</w:t>
      </w:r>
    </w:p>
    <w:p w14:paraId="0FB8CA3C" w14:textId="0C9FCAA1" w:rsidR="00F96629" w:rsidRPr="003D518C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f</w:t>
      </w:r>
      <w:r w:rsidR="001E783D" w:rsidRPr="003D518C">
        <w:rPr>
          <w:rFonts w:ascii="Arial" w:hAnsi="Arial" w:cs="Arial"/>
          <w:szCs w:val="20"/>
        </w:rPr>
        <w:t>Q6</w:t>
      </w:r>
      <w:proofErr w:type="gramEnd"/>
      <w:r w:rsidR="001E783D" w:rsidRPr="003D518C">
        <w:rPr>
          <w:rFonts w:ascii="Arial" w:hAnsi="Arial" w:cs="Arial"/>
          <w:szCs w:val="20"/>
        </w:rPr>
        <w:tab/>
      </w:r>
      <w:r w:rsidR="008D57B5" w:rsidRPr="003D518C">
        <w:rPr>
          <w:rFonts w:ascii="Arial" w:hAnsi="Arial" w:cs="Arial"/>
          <w:szCs w:val="20"/>
        </w:rPr>
        <w:t>Has the relationship between researcher and participants been adequately considered?</w:t>
      </w:r>
    </w:p>
    <w:p w14:paraId="7D0BB5B5" w14:textId="692D3669" w:rsidR="00173F47" w:rsidRPr="003D518C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g</w:t>
      </w:r>
      <w:r w:rsidR="00173F47" w:rsidRPr="003D518C">
        <w:rPr>
          <w:rFonts w:ascii="Arial" w:hAnsi="Arial" w:cs="Arial"/>
          <w:szCs w:val="20"/>
        </w:rPr>
        <w:t>Q7</w:t>
      </w:r>
      <w:proofErr w:type="gramEnd"/>
      <w:r w:rsidR="00173F47" w:rsidRPr="003D518C">
        <w:rPr>
          <w:rFonts w:ascii="Arial" w:hAnsi="Arial" w:cs="Arial"/>
          <w:szCs w:val="20"/>
        </w:rPr>
        <w:tab/>
      </w:r>
      <w:r w:rsidR="00F95D76" w:rsidRPr="003D518C">
        <w:rPr>
          <w:rFonts w:ascii="Arial" w:hAnsi="Arial" w:cs="Arial"/>
          <w:szCs w:val="20"/>
        </w:rPr>
        <w:t>Have ethical issues been taken into consideration?</w:t>
      </w:r>
    </w:p>
    <w:p w14:paraId="08782DC4" w14:textId="49725213" w:rsidR="00F95D76" w:rsidRPr="003D518C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h</w:t>
      </w:r>
      <w:r w:rsidR="00F95D76" w:rsidRPr="003D518C">
        <w:rPr>
          <w:rFonts w:ascii="Arial" w:hAnsi="Arial" w:cs="Arial"/>
          <w:szCs w:val="20"/>
        </w:rPr>
        <w:t>Q8</w:t>
      </w:r>
      <w:proofErr w:type="gramEnd"/>
      <w:r w:rsidR="00F95D76" w:rsidRPr="003D518C">
        <w:rPr>
          <w:rFonts w:ascii="Arial" w:hAnsi="Arial" w:cs="Arial"/>
          <w:szCs w:val="20"/>
        </w:rPr>
        <w:tab/>
      </w:r>
      <w:r w:rsidR="003E11EF" w:rsidRPr="003D518C">
        <w:rPr>
          <w:rFonts w:ascii="Arial" w:hAnsi="Arial" w:cs="Arial"/>
          <w:szCs w:val="20"/>
        </w:rPr>
        <w:t>Was the data analysis sufficiently rigorous?</w:t>
      </w:r>
    </w:p>
    <w:p w14:paraId="78C2BDB4" w14:textId="41C3819D" w:rsidR="003E11EF" w:rsidRPr="003D518C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i</w:t>
      </w:r>
      <w:r w:rsidR="003E11EF" w:rsidRPr="003D518C">
        <w:rPr>
          <w:rFonts w:ascii="Arial" w:hAnsi="Arial" w:cs="Arial"/>
          <w:szCs w:val="20"/>
        </w:rPr>
        <w:t>Q9</w:t>
      </w:r>
      <w:proofErr w:type="gramEnd"/>
      <w:r w:rsidR="003E11EF" w:rsidRPr="003D518C">
        <w:rPr>
          <w:rFonts w:ascii="Arial" w:hAnsi="Arial" w:cs="Arial"/>
          <w:szCs w:val="20"/>
        </w:rPr>
        <w:tab/>
      </w:r>
      <w:r w:rsidR="00041E2D" w:rsidRPr="003D518C">
        <w:rPr>
          <w:rFonts w:ascii="Arial" w:hAnsi="Arial" w:cs="Arial"/>
          <w:szCs w:val="20"/>
        </w:rPr>
        <w:t>Is there a clear statement of findings?</w:t>
      </w:r>
    </w:p>
    <w:p w14:paraId="5D915B3D" w14:textId="04502E4B" w:rsidR="00A6203D" w:rsidRDefault="00355D01" w:rsidP="00962672">
      <w:pPr>
        <w:rPr>
          <w:rFonts w:ascii="Arial" w:hAnsi="Arial" w:cs="Arial"/>
          <w:szCs w:val="20"/>
        </w:rPr>
      </w:pPr>
      <w:proofErr w:type="gramStart"/>
      <w:r w:rsidRPr="00355D01">
        <w:rPr>
          <w:rFonts w:ascii="Arial" w:hAnsi="Arial" w:cs="Arial"/>
          <w:szCs w:val="20"/>
          <w:vertAlign w:val="superscript"/>
        </w:rPr>
        <w:t>j</w:t>
      </w:r>
      <w:r w:rsidR="00041E2D" w:rsidRPr="003D518C">
        <w:rPr>
          <w:rFonts w:ascii="Arial" w:hAnsi="Arial" w:cs="Arial"/>
          <w:szCs w:val="20"/>
        </w:rPr>
        <w:t>Q10</w:t>
      </w:r>
      <w:proofErr w:type="gramEnd"/>
      <w:r w:rsidR="00041E2D" w:rsidRPr="003D518C">
        <w:rPr>
          <w:rFonts w:ascii="Arial" w:hAnsi="Arial" w:cs="Arial"/>
          <w:szCs w:val="20"/>
        </w:rPr>
        <w:tab/>
      </w:r>
      <w:r w:rsidR="00A2055C" w:rsidRPr="003D518C">
        <w:rPr>
          <w:rFonts w:ascii="Arial" w:hAnsi="Arial" w:cs="Arial"/>
          <w:szCs w:val="20"/>
        </w:rPr>
        <w:t>How valuable is the research?</w:t>
      </w:r>
    </w:p>
    <w:p w14:paraId="76291E58" w14:textId="227E08FC" w:rsidR="00355D01" w:rsidRDefault="00355D01" w:rsidP="00962672">
      <w:pPr>
        <w:rPr>
          <w:rFonts w:ascii="Arial" w:hAnsi="Arial" w:cs="Arial"/>
          <w:szCs w:val="20"/>
        </w:rPr>
      </w:pPr>
    </w:p>
    <w:p w14:paraId="5E7AD0F0" w14:textId="3FA03B6B" w:rsidR="00962672" w:rsidRDefault="00355D01" w:rsidP="00863E2F">
      <w:pPr>
        <w:rPr>
          <w:rFonts w:ascii="Arial" w:hAnsi="Arial" w:cs="Arial"/>
          <w:szCs w:val="20"/>
        </w:rPr>
      </w:pPr>
      <w:proofErr w:type="spellStart"/>
      <w:proofErr w:type="gramStart"/>
      <w:r w:rsidRPr="00355D01">
        <w:rPr>
          <w:rFonts w:ascii="Arial" w:hAnsi="Arial" w:cs="Arial"/>
          <w:szCs w:val="20"/>
          <w:vertAlign w:val="superscript"/>
        </w:rPr>
        <w:t>k</w:t>
      </w:r>
      <w:r w:rsidRPr="003D518C">
        <w:rPr>
          <w:rFonts w:ascii="Arial" w:hAnsi="Arial" w:cs="Arial"/>
          <w:szCs w:val="20"/>
        </w:rPr>
        <w:t>Y</w:t>
      </w:r>
      <w:proofErr w:type="spellEnd"/>
      <w:r w:rsidRPr="003D518C">
        <w:rPr>
          <w:rFonts w:ascii="Arial" w:hAnsi="Arial" w:cs="Arial"/>
          <w:szCs w:val="20"/>
        </w:rPr>
        <w:t>=</w:t>
      </w:r>
      <w:proofErr w:type="gramEnd"/>
      <w:r w:rsidRPr="003D518C">
        <w:rPr>
          <w:rFonts w:ascii="Arial" w:hAnsi="Arial" w:cs="Arial"/>
          <w:szCs w:val="20"/>
        </w:rPr>
        <w:t>yes</w:t>
      </w:r>
      <w:r w:rsidRPr="003D518C">
        <w:rPr>
          <w:rFonts w:ascii="Arial" w:hAnsi="Arial" w:cs="Arial"/>
          <w:szCs w:val="20"/>
        </w:rPr>
        <w:tab/>
      </w:r>
      <w:proofErr w:type="spellStart"/>
      <w:r w:rsidRPr="00355D01">
        <w:rPr>
          <w:rFonts w:ascii="Arial" w:hAnsi="Arial" w:cs="Arial"/>
          <w:szCs w:val="20"/>
          <w:vertAlign w:val="superscript"/>
        </w:rPr>
        <w:t>l</w:t>
      </w:r>
      <w:r w:rsidRPr="003D518C">
        <w:rPr>
          <w:rFonts w:ascii="Arial" w:hAnsi="Arial" w:cs="Arial"/>
          <w:szCs w:val="20"/>
        </w:rPr>
        <w:t>U</w:t>
      </w:r>
      <w:proofErr w:type="spellEnd"/>
      <w:r w:rsidRPr="003D518C">
        <w:rPr>
          <w:rFonts w:ascii="Arial" w:hAnsi="Arial" w:cs="Arial"/>
          <w:szCs w:val="20"/>
        </w:rPr>
        <w:t xml:space="preserve">=can’t tell  </w:t>
      </w:r>
      <w:proofErr w:type="spellStart"/>
      <w:r w:rsidRPr="00355D01">
        <w:rPr>
          <w:rFonts w:ascii="Arial" w:hAnsi="Arial" w:cs="Arial"/>
          <w:szCs w:val="20"/>
          <w:vertAlign w:val="superscript"/>
        </w:rPr>
        <w:t>m</w:t>
      </w:r>
      <w:r w:rsidRPr="003D518C">
        <w:rPr>
          <w:rFonts w:ascii="Arial" w:hAnsi="Arial" w:cs="Arial"/>
          <w:szCs w:val="20"/>
        </w:rPr>
        <w:t>N</w:t>
      </w:r>
      <w:proofErr w:type="spellEnd"/>
      <w:r w:rsidRPr="003D518C">
        <w:rPr>
          <w:rFonts w:ascii="Arial" w:hAnsi="Arial" w:cs="Arial"/>
          <w:szCs w:val="20"/>
        </w:rPr>
        <w:t>=no</w:t>
      </w:r>
      <w:r w:rsidRPr="003D518C">
        <w:rPr>
          <w:rFonts w:ascii="Arial" w:hAnsi="Arial" w:cs="Arial"/>
          <w:szCs w:val="20"/>
        </w:rPr>
        <w:tab/>
        <w:t xml:space="preserve"> </w:t>
      </w:r>
    </w:p>
    <w:p w14:paraId="3B251A57" w14:textId="77777777" w:rsidR="00355D01" w:rsidRPr="003D518C" w:rsidRDefault="00355D01" w:rsidP="00863E2F">
      <w:pPr>
        <w:rPr>
          <w:rFonts w:ascii="Arial" w:hAnsi="Arial" w:cs="Arial"/>
          <w:szCs w:val="20"/>
        </w:rPr>
      </w:pPr>
    </w:p>
    <w:p w14:paraId="29232BD0" w14:textId="3C5B7F29" w:rsidR="00F96629" w:rsidRPr="003D518C" w:rsidRDefault="00A6203D" w:rsidP="00863E2F">
      <w:pPr>
        <w:rPr>
          <w:rFonts w:ascii="Arial" w:hAnsi="Arial" w:cs="Arial"/>
          <w:szCs w:val="20"/>
        </w:rPr>
      </w:pPr>
      <w:r w:rsidRPr="003D518C">
        <w:rPr>
          <w:rFonts w:ascii="Arial" w:hAnsi="Arial" w:cs="Arial"/>
          <w:szCs w:val="20"/>
        </w:rPr>
        <w:t>Reference</w:t>
      </w:r>
      <w:r w:rsidR="00963C60" w:rsidRPr="003D518C">
        <w:rPr>
          <w:rFonts w:ascii="Arial" w:hAnsi="Arial" w:cs="Arial"/>
          <w:szCs w:val="20"/>
        </w:rPr>
        <w:t>: CASP. Critical Appraisal Skills Programme (CASP). 2015. URL: http://www.casp-uk.net/ [accessed 2018-11-15]</w:t>
      </w:r>
    </w:p>
    <w:sectPr w:rsidR="00F96629" w:rsidRPr="003D518C" w:rsidSect="00B91A1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BBD05" w14:textId="77777777" w:rsidR="0028006A" w:rsidRDefault="0028006A" w:rsidP="0028006A">
      <w:r>
        <w:separator/>
      </w:r>
    </w:p>
  </w:endnote>
  <w:endnote w:type="continuationSeparator" w:id="0">
    <w:p w14:paraId="2D19B2DB" w14:textId="77777777" w:rsidR="0028006A" w:rsidRDefault="0028006A" w:rsidP="00280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624E58" w14:textId="77777777" w:rsidR="0028006A" w:rsidRDefault="0028006A" w:rsidP="0028006A">
      <w:r>
        <w:separator/>
      </w:r>
    </w:p>
  </w:footnote>
  <w:footnote w:type="continuationSeparator" w:id="0">
    <w:p w14:paraId="0B98FA37" w14:textId="77777777" w:rsidR="0028006A" w:rsidRDefault="0028006A" w:rsidP="002800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B7999" w14:textId="6B189450" w:rsidR="0028006A" w:rsidRDefault="0028006A">
    <w:pPr>
      <w:pStyle w:val="Header"/>
    </w:pPr>
    <w:r>
      <w:t xml:space="preserve">Multimedia Appendix 4: CASP quality appraisal </w:t>
    </w:r>
    <w:r w:rsidR="002D660A">
      <w:t xml:space="preserve">of </w:t>
    </w:r>
    <w:r w:rsidR="004B38BD">
      <w:t xml:space="preserve">included studies </w:t>
    </w:r>
  </w:p>
  <w:p w14:paraId="7568FF03" w14:textId="77777777" w:rsidR="0028006A" w:rsidRDefault="002800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6D4"/>
    <w:rsid w:val="00014CF2"/>
    <w:rsid w:val="00037ABE"/>
    <w:rsid w:val="00041E2D"/>
    <w:rsid w:val="00083528"/>
    <w:rsid w:val="000E528B"/>
    <w:rsid w:val="00100459"/>
    <w:rsid w:val="00173F47"/>
    <w:rsid w:val="001B088C"/>
    <w:rsid w:val="001E783D"/>
    <w:rsid w:val="0028006A"/>
    <w:rsid w:val="002A278B"/>
    <w:rsid w:val="002D660A"/>
    <w:rsid w:val="002D67AE"/>
    <w:rsid w:val="0030593E"/>
    <w:rsid w:val="00321710"/>
    <w:rsid w:val="00334069"/>
    <w:rsid w:val="00355D01"/>
    <w:rsid w:val="00364609"/>
    <w:rsid w:val="003722FA"/>
    <w:rsid w:val="003A4FB6"/>
    <w:rsid w:val="003A5207"/>
    <w:rsid w:val="003D518C"/>
    <w:rsid w:val="003E11EF"/>
    <w:rsid w:val="00432340"/>
    <w:rsid w:val="00445DCB"/>
    <w:rsid w:val="00467D39"/>
    <w:rsid w:val="00485A38"/>
    <w:rsid w:val="004B38BD"/>
    <w:rsid w:val="004D48AA"/>
    <w:rsid w:val="004E43F6"/>
    <w:rsid w:val="00505FCA"/>
    <w:rsid w:val="00511B64"/>
    <w:rsid w:val="00525F2B"/>
    <w:rsid w:val="00531494"/>
    <w:rsid w:val="00566F2B"/>
    <w:rsid w:val="00680D10"/>
    <w:rsid w:val="006868CE"/>
    <w:rsid w:val="006B236C"/>
    <w:rsid w:val="00705A6A"/>
    <w:rsid w:val="00730F14"/>
    <w:rsid w:val="0074105A"/>
    <w:rsid w:val="007440F5"/>
    <w:rsid w:val="0077074E"/>
    <w:rsid w:val="007C284C"/>
    <w:rsid w:val="007C453E"/>
    <w:rsid w:val="0086213B"/>
    <w:rsid w:val="00863E2F"/>
    <w:rsid w:val="00883558"/>
    <w:rsid w:val="008846D6"/>
    <w:rsid w:val="008B1D3A"/>
    <w:rsid w:val="008D57B5"/>
    <w:rsid w:val="008D7171"/>
    <w:rsid w:val="00962672"/>
    <w:rsid w:val="00963C60"/>
    <w:rsid w:val="00990424"/>
    <w:rsid w:val="00991FB0"/>
    <w:rsid w:val="009E10ED"/>
    <w:rsid w:val="00A13409"/>
    <w:rsid w:val="00A2055C"/>
    <w:rsid w:val="00A3189D"/>
    <w:rsid w:val="00A6203D"/>
    <w:rsid w:val="00B21ABF"/>
    <w:rsid w:val="00B563AD"/>
    <w:rsid w:val="00B62D0F"/>
    <w:rsid w:val="00B91A1D"/>
    <w:rsid w:val="00BA4A05"/>
    <w:rsid w:val="00BA5618"/>
    <w:rsid w:val="00C32EE3"/>
    <w:rsid w:val="00C41622"/>
    <w:rsid w:val="00C62B01"/>
    <w:rsid w:val="00C866D4"/>
    <w:rsid w:val="00CA5736"/>
    <w:rsid w:val="00CB76BB"/>
    <w:rsid w:val="00D20B52"/>
    <w:rsid w:val="00DB3EF8"/>
    <w:rsid w:val="00DB717A"/>
    <w:rsid w:val="00DC6B0B"/>
    <w:rsid w:val="00DF3801"/>
    <w:rsid w:val="00ED6C78"/>
    <w:rsid w:val="00F067E3"/>
    <w:rsid w:val="00F21F4D"/>
    <w:rsid w:val="00F4212D"/>
    <w:rsid w:val="00F73FBD"/>
    <w:rsid w:val="00F823EC"/>
    <w:rsid w:val="00F95D76"/>
    <w:rsid w:val="00F96629"/>
    <w:rsid w:val="00FA3BFF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E3EA4"/>
  <w15:chartTrackingRefBased/>
  <w15:docId w15:val="{CFC8DB25-9746-4C42-9824-180A2A3F8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6D4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318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800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06A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2800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06A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6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60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505F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6DDE9-DDD7-4A3A-8FA5-E221EDB36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Patel</dc:creator>
  <cp:keywords/>
  <dc:description/>
  <cp:lastModifiedBy>Safiyah Osell</cp:lastModifiedBy>
  <cp:revision>7</cp:revision>
  <dcterms:created xsi:type="dcterms:W3CDTF">2020-02-19T11:34:00Z</dcterms:created>
  <dcterms:modified xsi:type="dcterms:W3CDTF">2020-02-19T11:36:00Z</dcterms:modified>
</cp:coreProperties>
</file>